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 scanning parameters</w:t>
      </w:r>
    </w:p>
    <w:tbl>
      <w:tblPr>
        <w:tblStyle w:val="4"/>
        <w:tblpPr w:leftFromText="180" w:rightFromText="180" w:vertAnchor="text" w:horzAnchor="page" w:tblpX="1699" w:tblpY="29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22"/>
        <w:gridCol w:w="2946"/>
        <w:gridCol w:w="239"/>
        <w:gridCol w:w="29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221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arameters</w:t>
            </w:r>
          </w:p>
        </w:tc>
        <w:tc>
          <w:tcPr>
            <w:tcW w:w="222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E Discovery CT750 HD</w:t>
            </w:r>
          </w:p>
        </w:tc>
        <w:tc>
          <w:tcPr>
            <w:tcW w:w="239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omatom Definition Fla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22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ube voltage（kVp）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20</w:t>
            </w:r>
          </w:p>
        </w:tc>
        <w:tc>
          <w:tcPr>
            <w:tcW w:w="23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ube current(mAs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0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itch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984:1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ollimation(mm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625*64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6*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otation time(s/rot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FOV(cm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4" w:hRule="atLeast"/>
        </w:trPr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lice thickness of reconstruction(mm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5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</w:trPr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lice interval of reconstruction(mm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25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econstruction algorithm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STND</w:t>
            </w:r>
          </w:p>
        </w:tc>
        <w:tc>
          <w:tcPr>
            <w:tcW w:w="2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294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edium sharp</w:t>
            </w:r>
          </w:p>
        </w:tc>
      </w:tr>
      <w:bookmarkEnd w:id="0"/>
    </w:tbl>
    <w:p/>
    <w:p/>
    <w:p/>
    <w:p/>
    <w:p/>
    <w:p/>
    <w:p/>
    <w:p/>
    <w:p/>
    <w:p/>
    <w:p/>
    <w:p/>
    <w:p/>
    <w:p/>
    <w:p/>
    <w:p/>
    <w:p/>
    <w:p/>
    <w:p/>
    <w:p/>
    <w:p/>
    <w:p>
      <w:pPr>
        <w:pStyle w:val="2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080</wp:posOffset>
                </wp:positionH>
                <wp:positionV relativeFrom="paragraph">
                  <wp:posOffset>61595</wp:posOffset>
                </wp:positionV>
                <wp:extent cx="5257800" cy="671195"/>
                <wp:effectExtent l="6350" t="6350" r="8890" b="8255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17295" y="955040"/>
                          <a:ext cx="5257800" cy="671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46" w:line="259" w:lineRule="auto"/>
                              <w:ind w:right="0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bookmarkStart w:id="3" w:name="_bookmark0"/>
                            <w:bookmarkEnd w:id="3"/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urgically resected participants with S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Ns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begin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separate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retrospective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end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ly reviewed from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fldChar w:fldCharType="begin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fldChar w:fldCharType="separate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January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fldChar w:fldCharType="end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2017 to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fldChar w:fldCharType="begin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fldChar w:fldCharType="separate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December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fldChar w:fldCharType="end"/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2021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(n= 2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171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  <w:p>
                            <w:pPr>
                              <w:spacing w:before="146" w:line="259" w:lineRule="auto"/>
                              <w:ind w:left="395" w:right="0" w:hanging="98"/>
                              <w:jc w:val="left"/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4pt;margin-top:4.85pt;height:52.85pt;width:414pt;z-index:251659264;mso-width-relative:page;mso-height-relative:page;" fillcolor="#FFFFFF [3201]" filled="t" stroked="t" coordsize="21600,21600" o:gfxdata="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46" w:line="259" w:lineRule="auto"/>
                        <w:ind w:right="0"/>
                        <w:jc w:val="center"/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bookmarkStart w:id="3" w:name="_bookmark0"/>
                      <w:bookmarkEnd w:id="3"/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S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urgically resected participants with S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P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Ns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begin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instrText xml:space="preserve"> HYPERLINK "javascript:;" </w:instrTex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separate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retrospective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end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ly reviewed from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fldChar w:fldCharType="begin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instrText xml:space="preserve"> HYPERLINK "javascript:;" </w:instrTex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fldChar w:fldCharType="separate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January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fldChar w:fldCharType="end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2017 to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fldChar w:fldCharType="begin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instrText xml:space="preserve"> HYPERLINK "javascript:;" </w:instrTex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fldChar w:fldCharType="separate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December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fldChar w:fldCharType="end"/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2021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(n= 2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171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  <w:p>
                      <w:pPr>
                        <w:spacing w:before="146" w:line="259" w:lineRule="auto"/>
                        <w:ind w:left="395" w:right="0" w:hanging="98"/>
                        <w:jc w:val="left"/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pStyle w:val="2"/>
        <w:spacing w:before="10"/>
        <w:rPr>
          <w:sz w:val="26"/>
        </w:rPr>
      </w:pPr>
    </w:p>
    <w:p>
      <w:pPr>
        <w:pStyle w:val="2"/>
        <w:ind w:left="4724"/>
      </w:pPr>
    </w:p>
    <w:p>
      <w:pPr>
        <w:pStyle w:val="2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286510</wp:posOffset>
                </wp:positionH>
                <wp:positionV relativeFrom="paragraph">
                  <wp:posOffset>832485</wp:posOffset>
                </wp:positionV>
                <wp:extent cx="1580515" cy="10795"/>
                <wp:effectExtent l="0" t="27940" r="4445" b="37465"/>
                <wp:wrapNone/>
                <wp:docPr id="65" name="直接箭头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48" idx="1"/>
                      </wps:cNvCnPr>
                      <wps:spPr>
                        <a:xfrm>
                          <a:off x="0" y="0"/>
                          <a:ext cx="1580515" cy="107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1.3pt;margin-top:65.55pt;height:0.85pt;width:124.45pt;z-index:251669504;mso-width-relative:page;mso-height-relative:page;" filled="f" stroked="t" coordsize="21600,21600" o:gfxdata="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8yRNk9cAAAAL&#10;AQAADwAAAAAAAAABACAAAAAiAAAAZHJzL2Rvd25yZXYueG1sUEsBAhQAFAAAAAgAh07iQKcK/wMd&#10;AgAADwQAAA4AAAAAAAAAAQAgAAAAJgEAAGRycy9lMm9Eb2MueG1sUEsFBgAAAAAGAAYAWQEAALUF&#10;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286510</wp:posOffset>
                </wp:positionH>
                <wp:positionV relativeFrom="paragraph">
                  <wp:posOffset>132715</wp:posOffset>
                </wp:positionV>
                <wp:extent cx="5715" cy="1134745"/>
                <wp:effectExtent l="33020" t="0" r="37465" b="8255"/>
                <wp:wrapNone/>
                <wp:docPr id="64" name="直接箭头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47" idx="0"/>
                      </wps:cNvCnPr>
                      <wps:spPr>
                        <a:xfrm>
                          <a:off x="2408555" y="1661795"/>
                          <a:ext cx="5715" cy="11347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1.3pt;margin-top:10.45pt;height:89.35pt;width:0.45pt;z-index:251668480;mso-width-relative:page;mso-height-relative:page;" filled="f" stroked="t" coordsize="21600,21600" o:gfxdata="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A3+eUXWAAAACgEAAA8AAAAAAAAAAQAgAAAAIgAAAGRycy9kb3ducmV2LnhtbFBLAQIUABQAAAAI&#10;AIdO4kA437Y/KAIAABoEAAAOAAAAAAAAAAEAIAAAACUBAABkcnMvZTJvRG9jLnhtbFBLBQYAAAAA&#10;BgAGAFkBAAC/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pStyle w:val="2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67025</wp:posOffset>
                </wp:positionH>
                <wp:positionV relativeFrom="paragraph">
                  <wp:posOffset>93980</wp:posOffset>
                </wp:positionV>
                <wp:extent cx="2397760" cy="1101725"/>
                <wp:effectExtent l="6350" t="6350" r="19050" b="19685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7760" cy="1101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46" w:line="259" w:lineRule="auto"/>
                              <w:ind w:right="0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Participants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with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histological result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other than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lung adenocarcinoma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begin"/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separate"/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benig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end"/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or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begin"/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separate"/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squamous carcinoma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fldChar w:fldCharType="end"/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,et al)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(n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453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5.75pt;margin-top:7.4pt;height:86.75pt;width:188.8pt;z-index:251661312;mso-width-relative:page;mso-height-relative:page;" fillcolor="#FFFFFF [3201]" filled="t" stroked="t" coordsize="21600,21600" o:gfxdata="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C4JIVdsAAAAKAQAADwAAAAAAAAABACAAAAAiAAAAZHJzL2Rvd25yZXYueG1s&#10;UEsBAhQAFAAAAAgAh07iQOHyp4ZnAgAA4AQAAA4AAAAAAAAAAQAgAAAAKgEAAGRycy9lMm9Eb2Mu&#10;eG1sUEsFBgAAAAAGAAYAWQEAAAMGAAAAAA==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46" w:line="259" w:lineRule="auto"/>
                        <w:ind w:right="0"/>
                        <w:jc w:val="center"/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Participants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with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histological result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other than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lung adenocarcinoma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(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begin"/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instrText xml:space="preserve"> HYPERLINK "javascript:;" </w:instrTex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separate"/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benig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end"/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or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begin"/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instrText xml:space="preserve"> HYPERLINK "javascript:;" </w:instrTex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separate"/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squamous carcinoma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fldChar w:fldCharType="end"/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,et al)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(n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453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pStyle w:val="2"/>
      </w:pPr>
    </w:p>
    <w:p>
      <w:pPr>
        <w:pStyle w:val="2"/>
      </w:pPr>
    </w:p>
    <w:p>
      <w:pPr>
        <w:pStyle w:val="2"/>
        <w:spacing w:before="4"/>
        <w:rPr>
          <w:sz w:val="22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15</wp:posOffset>
                </wp:positionH>
                <wp:positionV relativeFrom="paragraph">
                  <wp:posOffset>76200</wp:posOffset>
                </wp:positionV>
                <wp:extent cx="2572385" cy="671830"/>
                <wp:effectExtent l="6350" t="6350" r="12065" b="762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2385" cy="671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46" w:line="259" w:lineRule="auto"/>
                              <w:ind w:left="395" w:right="0" w:hanging="98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Participant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with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histological result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of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lung adenocarcinoma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1718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45pt;margin-top:6pt;height:52.9pt;width:202.55pt;z-index:251660288;mso-width-relative:page;mso-height-relative:page;" fillcolor="#FFFFFF [3201]" filled="t" stroked="t" coordsize="21600,21600" o:gfxdata="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46" w:line="259" w:lineRule="auto"/>
                        <w:ind w:left="395" w:right="0" w:hanging="98"/>
                        <w:jc w:val="center"/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Participant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with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histological result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of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lung adenocarcinoma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1718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292225</wp:posOffset>
                </wp:positionH>
                <wp:positionV relativeFrom="paragraph">
                  <wp:posOffset>153670</wp:posOffset>
                </wp:positionV>
                <wp:extent cx="1270" cy="534035"/>
                <wp:effectExtent l="36830" t="0" r="38100" b="14605"/>
                <wp:wrapNone/>
                <wp:docPr id="66" name="直接箭头连接符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47" idx="2"/>
                      </wps:cNvCnPr>
                      <wps:spPr>
                        <a:xfrm>
                          <a:off x="0" y="0"/>
                          <a:ext cx="1270" cy="5340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1.75pt;margin-top:12.1pt;height:42.05pt;width:0.1pt;z-index:251670528;mso-width-relative:page;mso-height-relative:page;" filled="f" stroked="t" coordsize="21600,21600" o:gfxdata="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BwsqI61gAAAAoBAAAP&#10;AAAAAAAAAAEAIAAAACIAAABkcnMvZG93bnJldi54bWxQSwECFAAUAAAACACHTuJAmCBPzBoCAAAM&#10;BAAADgAAAAAAAAABACAAAAAlAQAAZHJzL2Uyb0RvYy54bWxQSwUGAAAAAAYABgBZAQAAs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860675</wp:posOffset>
                </wp:positionH>
                <wp:positionV relativeFrom="paragraph">
                  <wp:posOffset>64770</wp:posOffset>
                </wp:positionV>
                <wp:extent cx="2399030" cy="706120"/>
                <wp:effectExtent l="6350" t="6350" r="17780" b="1905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030" cy="706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46" w:line="259" w:lineRule="auto"/>
                              <w:ind w:right="0"/>
                              <w:jc w:val="center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N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manifested a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solid and pGGN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1154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5.25pt;margin-top:5.1pt;height:55.6pt;width:188.9pt;z-index:251663360;mso-width-relative:page;mso-height-relative:page;" fillcolor="#FFFFFF [3201]" filled="t" stroked="t" coordsize="21600,21600" o:gfxdata="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Hgs3mTbAAAACgEAAA8AAAAAAAAAAQAgAAAAIgAAAGRycy9kb3ducmV2Lnht&#10;bFBLAQIUABQAAAAIAIdO4kCyzHraaAIAAN8EAAAOAAAAAAAAAAEAIAAAACoBAABkcnMvZTJvRG9j&#10;LnhtbFBLBQYAAAAABgAGAFkBAAAEBgAAAAA=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46" w:line="259" w:lineRule="auto"/>
                        <w:ind w:right="0"/>
                        <w:jc w:val="center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S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P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N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manifested a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solid and pGGN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1154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293495</wp:posOffset>
                </wp:positionH>
                <wp:positionV relativeFrom="paragraph">
                  <wp:posOffset>22225</wp:posOffset>
                </wp:positionV>
                <wp:extent cx="1580515" cy="10795"/>
                <wp:effectExtent l="0" t="27940" r="4445" b="37465"/>
                <wp:wrapNone/>
                <wp:docPr id="67" name="直接箭头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0515" cy="107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1.85pt;margin-top:1.75pt;height:0.85pt;width:124.45pt;z-index:251671552;mso-width-relative:page;mso-height-relative:page;" filled="f" stroked="t" coordsize="21600,21600" o:gfxdata="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SVOo4NUAAAAHAQAADwAAAAAAAAABACAAAAAiAAAA&#10;ZHJzL2Rvd25yZXYueG1sUEsBAhQAFAAAAAgAh07iQHGP0LQKAgAA5wMAAA4AAAAAAAAAAQAgAAAA&#10;JAEAAGRycy9lMm9Eb2MueG1sUEsFBgAAAAAGAAYAWQEAAKA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445</wp:posOffset>
                </wp:positionH>
                <wp:positionV relativeFrom="paragraph">
                  <wp:posOffset>81280</wp:posOffset>
                </wp:positionV>
                <wp:extent cx="2558415" cy="504825"/>
                <wp:effectExtent l="6350" t="6350" r="10795" b="6985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8415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34"/>
                              <w:ind w:left="108" w:right="152" w:firstLine="0"/>
                              <w:jc w:val="both"/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4C4C4B"/>
                                <w:spacing w:val="17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S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N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manifested a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PSNs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566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35pt;margin-top:6.4pt;height:39.75pt;width:201.45pt;z-index:251662336;mso-width-relative:page;mso-height-relative:page;" fillcolor="#FFFFFF [3201]" filled="t" stroked="t" coordsize="21600,21600" o:gfxdata="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CRIJsN1wAAAAYBAAAPAAAAAAAAAAEAIAAAACIAAABkcnMvZG93bnJldi54bWxQSwEC&#10;FAAUAAAACACHTuJAM6pJ/GcCAADfBAAADgAAAAAAAAABACAAAAAmAQAAZHJzL2Uyb0RvYy54bWxQ&#10;SwUGAAAAAAYABgBZAQAA/wUAAAAA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34"/>
                        <w:ind w:left="108" w:right="152" w:firstLine="0"/>
                        <w:jc w:val="both"/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ascii="Arial"/>
                          <w:b/>
                          <w:color w:val="4C4C4B"/>
                          <w:spacing w:val="17"/>
                          <w:sz w:val="14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S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P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N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manifested a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PSNs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566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853690</wp:posOffset>
                </wp:positionH>
                <wp:positionV relativeFrom="paragraph">
                  <wp:posOffset>92075</wp:posOffset>
                </wp:positionV>
                <wp:extent cx="2412365" cy="933450"/>
                <wp:effectExtent l="6350" t="6350" r="19685" b="2032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2365" cy="93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34"/>
                              <w:ind w:left="108" w:right="152" w:firstLine="0"/>
                              <w:jc w:val="center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Participants with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PSNs</w:t>
                            </w:r>
                          </w:p>
                          <w:p>
                            <w:pPr>
                              <w:spacing w:before="134"/>
                              <w:ind w:left="108" w:right="152" w:firstLine="0"/>
                              <w:jc w:val="center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obtai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ed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NCECT examinatio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only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224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  <w:p>
                            <w:pPr>
                              <w:spacing w:before="134"/>
                              <w:ind w:left="108" w:right="152" w:firstLine="0"/>
                              <w:jc w:val="center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4.7pt;margin-top:7.25pt;height:73.5pt;width:189.95pt;z-index:251666432;mso-width-relative:page;mso-height-relative:page;" fillcolor="#FFFFFF [3201]" filled="t" stroked="t" coordsize="21600,21600" o:gfxdata="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34"/>
                        <w:ind w:left="108" w:right="152" w:firstLine="0"/>
                        <w:jc w:val="center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Participants with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PSNs</w:t>
                      </w:r>
                    </w:p>
                    <w:p>
                      <w:pPr>
                        <w:spacing w:before="134"/>
                        <w:ind w:left="108" w:right="152" w:firstLine="0"/>
                        <w:jc w:val="center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obtai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ed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NCECT examinatio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only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224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  <w:p>
                      <w:pPr>
                        <w:spacing w:before="134"/>
                        <w:ind w:left="108" w:right="152" w:firstLine="0"/>
                        <w:jc w:val="center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293495</wp:posOffset>
                </wp:positionH>
                <wp:positionV relativeFrom="paragraph">
                  <wp:posOffset>-635</wp:posOffset>
                </wp:positionV>
                <wp:extent cx="0" cy="622300"/>
                <wp:effectExtent l="38100" t="0" r="38100" b="2540"/>
                <wp:wrapNone/>
                <wp:docPr id="68" name="直接箭头连接符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2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1.85pt;margin-top:-0.05pt;height:49pt;width:0pt;z-index:251672576;mso-width-relative:page;mso-height-relative:page;" filled="f" stroked="t" coordsize="21600,21600" o:gfxdata="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DnI2c11AAAAAgBAAAPAAAAAAAAAAEAIAAAACIAAABkcnMvZG93&#10;bnJldi54bWxQSwECFAAUAAAACACHTuJAumpmtAQCAADiAwAADgAAAAAAAAABACAAAAAjAQAAZHJz&#10;L2Uyb0RvYy54bWxQSwUGAAAAAAYABgBZAQAAm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286510</wp:posOffset>
                </wp:positionH>
                <wp:positionV relativeFrom="paragraph">
                  <wp:posOffset>119380</wp:posOffset>
                </wp:positionV>
                <wp:extent cx="1580515" cy="10795"/>
                <wp:effectExtent l="0" t="27940" r="4445" b="37465"/>
                <wp:wrapNone/>
                <wp:docPr id="69" name="直接箭头连接符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0515" cy="107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1.3pt;margin-top:9.4pt;height:0.85pt;width:124.45pt;z-index:251673600;mso-width-relative:page;mso-height-relative:page;" filled="f" stroked="t" coordsize="21600,21600" o:gfxdata="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fDx+mdUAAAAJAQAADwAAAAAAAAABACAAAAAiAAAA&#10;ZHJzL2Rvd25yZXYueG1sUEsBAhQAFAAAAAgAh07iQM+f9a8KAgAA5wMAAA4AAAAAAAAAAQAgAAAA&#10;JAEAAGRycy9lMm9Eb2MueG1sUEsFBgAAAAAGAAYAWQEAAKA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445</wp:posOffset>
                </wp:positionH>
                <wp:positionV relativeFrom="paragraph">
                  <wp:posOffset>27305</wp:posOffset>
                </wp:positionV>
                <wp:extent cx="2550795" cy="850265"/>
                <wp:effectExtent l="6350" t="6350" r="18415" b="12065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0795" cy="850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34"/>
                              <w:ind w:left="108" w:right="152" w:firstLine="0"/>
                              <w:jc w:val="center"/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Participants with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PSNs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obtai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ed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both 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NCECT and CECT examination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s</w:t>
                            </w:r>
                          </w:p>
                          <w:p>
                            <w:pPr>
                              <w:spacing w:before="134"/>
                              <w:ind w:left="108" w:right="152" w:firstLine="0"/>
                              <w:jc w:val="center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 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342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35pt;margin-top:2.15pt;height:66.95pt;width:200.85pt;z-index:251664384;mso-width-relative:page;mso-height-relative:page;" fillcolor="#FFFFFF [3201]" filled="t" stroked="t" coordsize="21600,21600" o:gfxdata="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AxnioY1wAAAAYBAAAPAAAAAAAAAAEAIAAAACIAAABkcnMvZG93bnJldi54bWxQSwEC&#10;FAAUAAAACACHTuJAkeEd2GcCAADfBAAADgAAAAAAAAABACAAAAAmAQAAZHJzL2Uyb0RvYy54bWxQ&#10;SwUGAAAAAAYABgBZAQAA/wUAAAAA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34"/>
                        <w:ind w:left="108" w:right="152" w:firstLine="0"/>
                        <w:jc w:val="center"/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Participants with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PSNs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obtai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ed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both 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NCECT and CECT examination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s</w:t>
                      </w:r>
                    </w:p>
                    <w:p>
                      <w:pPr>
                        <w:spacing w:before="134"/>
                        <w:ind w:left="108" w:right="152" w:firstLine="0"/>
                        <w:jc w:val="center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 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342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851150</wp:posOffset>
                </wp:positionH>
                <wp:positionV relativeFrom="paragraph">
                  <wp:posOffset>164465</wp:posOffset>
                </wp:positionV>
                <wp:extent cx="2426970" cy="2235835"/>
                <wp:effectExtent l="6350" t="6350" r="20320" b="13335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6970" cy="2235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34"/>
                              <w:ind w:left="108" w:right="152" w:firstLine="0"/>
                              <w:jc w:val="center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Excluded 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43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  <w:p>
                            <w:pPr>
                              <w:spacing w:before="134"/>
                              <w:ind w:left="108" w:right="152" w:firstLine="0"/>
                              <w:jc w:val="both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1)n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odule size smaller than 6mm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 (n=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2)</w:t>
                            </w:r>
                          </w:p>
                          <w:p>
                            <w:pPr>
                              <w:spacing w:before="134"/>
                              <w:ind w:left="108" w:right="152" w:firstLine="0"/>
                              <w:jc w:val="both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2)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Poor image quality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  <w:p>
                            <w:pPr>
                              <w:spacing w:before="134"/>
                              <w:ind w:left="108" w:right="152" w:firstLine="0"/>
                              <w:jc w:val="both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3)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fail to extract the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adiomics features for the unknown reasons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 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  <w:p>
                            <w:pPr>
                              <w:spacing w:before="134"/>
                              <w:ind w:left="108" w:right="152" w:firstLine="0"/>
                              <w:jc w:val="both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4)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multiple PSNs with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out the</w:t>
                            </w:r>
                            <w:r>
                              <w:rPr>
                                <w:rFonts w:hint="default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pathological conclusive result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  <w:p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4.5pt;margin-top:12.95pt;height:176.05pt;width:191.1pt;z-index:251667456;mso-width-relative:page;mso-height-relative:page;" fillcolor="#FFFFFF [3201]" filled="t" stroked="t" coordsize="21600,21600" o:gfxdata="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34"/>
                        <w:ind w:left="108" w:right="152" w:firstLine="0"/>
                        <w:jc w:val="center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Excluded 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43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  <w:p>
                      <w:pPr>
                        <w:spacing w:before="134"/>
                        <w:ind w:left="108" w:right="152" w:firstLine="0"/>
                        <w:jc w:val="both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1)n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odule size smaller than 6mm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 (n=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2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2)</w:t>
                      </w:r>
                    </w:p>
                    <w:p>
                      <w:pPr>
                        <w:spacing w:before="134"/>
                        <w:ind w:left="108" w:right="152" w:firstLine="0"/>
                        <w:jc w:val="both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2)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Poor image quality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8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  <w:p>
                      <w:pPr>
                        <w:spacing w:before="134"/>
                        <w:ind w:left="108" w:right="152" w:firstLine="0"/>
                        <w:jc w:val="both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3)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fail to extract the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r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adiomics features for the unknown reasons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 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8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  <w:p>
                      <w:pPr>
                        <w:spacing w:before="134"/>
                        <w:ind w:left="108" w:right="152" w:firstLine="0"/>
                        <w:jc w:val="both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4)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multiple PSNs with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out the</w:t>
                      </w:r>
                      <w:r>
                        <w:rPr>
                          <w:rFonts w:hint="default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pathological conclusive result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5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  <w:p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287145</wp:posOffset>
                </wp:positionH>
                <wp:positionV relativeFrom="paragraph">
                  <wp:posOffset>92075</wp:posOffset>
                </wp:positionV>
                <wp:extent cx="13335" cy="2156460"/>
                <wp:effectExtent l="25400" t="0" r="37465" b="7620"/>
                <wp:wrapNone/>
                <wp:docPr id="70" name="直接箭头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" cy="21564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1.35pt;margin-top:7.25pt;height:169.8pt;width:1.05pt;z-index:251674624;mso-width-relative:page;mso-height-relative:page;" filled="f" stroked="t" coordsize="21600,21600" o:gfxdata="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Cnba7B1wAAAAoBAAAPAAAAAAAAAAEAIAAAACIA&#10;AABkcnMvZG93bnJldi54bWxQSwECFAAUAAAACACHTuJA5xxRiwoCAADnAwAADgAAAAAAAAABACAA&#10;AAAmAQAAZHJzL2Uyb0RvYy54bWxQSwUGAAAAAAYABgBZAQAAo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300480</wp:posOffset>
                </wp:positionH>
                <wp:positionV relativeFrom="paragraph">
                  <wp:posOffset>46355</wp:posOffset>
                </wp:positionV>
                <wp:extent cx="1545590" cy="7620"/>
                <wp:effectExtent l="0" t="31115" r="8890" b="37465"/>
                <wp:wrapNone/>
                <wp:docPr id="71" name="直接箭头连接符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5590" cy="7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02.4pt;margin-top:3.65pt;height:0.6pt;width:121.7pt;z-index:251675648;mso-width-relative:page;mso-height-relative:page;" filled="f" stroked="t" coordsize="21600,21600" o:gfxdata="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nxckCtUAAAAHAQAADwAAAAAAAAABACAAAAAiAAAA&#10;ZHJzL2Rvd25yZXYueG1sUEsBAhQAFAAAAAgAh07iQNvmzo8KAgAA5gMAAA4AAAAAAAAAAQAgAAAA&#10;JAEAAGRycy9lMm9Eb2MueG1sUEsFBgAAAAAGAAYAWQEAAKA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sz w:val="20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795</wp:posOffset>
                </wp:positionH>
                <wp:positionV relativeFrom="paragraph">
                  <wp:posOffset>61595</wp:posOffset>
                </wp:positionV>
                <wp:extent cx="5259705" cy="450215"/>
                <wp:effectExtent l="6350" t="6350" r="6985" b="15875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9705" cy="450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before="134"/>
                              <w:ind w:left="108" w:right="152" w:firstLine="0"/>
                              <w:jc w:val="center"/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</w:pP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 xml:space="preserve">Total included (n= 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  <w:lang w:val="en-US" w:eastAsia="zh-CN"/>
                              </w:rPr>
                              <w:t>299</w:t>
                            </w:r>
                            <w:r>
                              <w:rPr>
                                <w:rFonts w:hint="eastAsia" w:ascii="Times New Roman" w:hAnsi="Times New Roman" w:eastAsia="微软雅黑" w:cs="Times New Roman"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1"/>
                                <w:szCs w:val="21"/>
                                <w:shd w:val="clear" w:fill="FCFDFE"/>
                              </w:rPr>
                              <w:t>)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0.85pt;margin-top:4.85pt;height:35.45pt;width:414.15pt;z-index:251665408;mso-width-relative:page;mso-height-relative:page;" fillcolor="#FFFFFF [3201]" filled="t" stroked="t" coordsize="21600,21600" o:gfxdata="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AAAAAZHJzL1BLAQIUABQA&#10;AAAIAIdO4kAIiyb91wAAAAYBAAAPAAAAAAAAAAEAIAAAACIAAABkcnMvZG93bnJldi54bWxQSwEC&#10;FAAUAAAACACHTuJAjym7KGcCAADfBAAADgAAAAAAAAABACAAAAAmAQAAZHJzL2Uyb0RvYy54bWxQ&#10;SwUGAAAAAAYABgBZAQAA/wUAAAAA&#10;">
                <v:fill on="t" focussize="0,0"/>
                <v:stroke weight="1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spacing w:before="134"/>
                        <w:ind w:left="108" w:right="152" w:firstLine="0"/>
                        <w:jc w:val="center"/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</w:pP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 xml:space="preserve">Total included (n= 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  <w:lang w:val="en-US" w:eastAsia="zh-CN"/>
                        </w:rPr>
                        <w:t>299</w:t>
                      </w:r>
                      <w:r>
                        <w:rPr>
                          <w:rFonts w:hint="eastAsia" w:ascii="Times New Roman" w:hAnsi="Times New Roman" w:eastAsia="微软雅黑" w:cs="Times New Roman"/>
                          <w:i w:val="0"/>
                          <w:iCs w:val="0"/>
                          <w:caps w:val="0"/>
                          <w:color w:val="2A2B2E"/>
                          <w:spacing w:val="0"/>
                          <w:sz w:val="21"/>
                          <w:szCs w:val="21"/>
                          <w:shd w:val="clear" w:fill="FCFDFE"/>
                        </w:rPr>
                        <w:t>)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1" w:name="OLE_LINK4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End w:id="1"/>
      <w:r>
        <w:rPr>
          <w:rFonts w:ascii="Gill Sans MT" w:hAnsi="Gill Sans MT"/>
          <w:color w:val="131413"/>
          <w:spacing w:val="3"/>
          <w:sz w:val="17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flowchart of</w:t>
      </w:r>
      <w:r>
        <w:rPr>
          <w:rStyle w:val="8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clusion and exclusion</w:t>
      </w: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p>
      <w:pPr>
        <w:rPr>
          <w:sz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411730</wp:posOffset>
                </wp:positionH>
                <wp:positionV relativeFrom="paragraph">
                  <wp:posOffset>4302125</wp:posOffset>
                </wp:positionV>
                <wp:extent cx="153035" cy="401955"/>
                <wp:effectExtent l="15240" t="6350" r="29845" b="18415"/>
                <wp:wrapNone/>
                <wp:docPr id="9" name="下箭头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35" cy="40195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7" type="#_x0000_t67" style="position:absolute;left:0pt;margin-left:189.9pt;margin-top:338.75pt;height:31.65pt;width:12.05pt;z-index:251684864;v-text-anchor:middle;mso-width-relative:page;mso-height-relative:page;" fillcolor="#FFFFFF [3212]" filled="t" stroked="t" coordsize="21600,21600" o:gfxdata="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DRgl+U2wAAAAsBAAAPAAAAAAAAAAEA&#10;IAAAACIAAABkcnMvZG93bnJldi54bWxQSwECFAAUAAAACACHTuJAhZWTXX4CAAAGBQAADgAAAAAA&#10;AAABACAAAAAqAQAAZHJzL2Uyb0RvYy54bWxQSwUGAAAAAAYABgBZAQAAGgYAAAAA&#10;" adj="17489,5400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>
                      <w:pPr>
                        <w:jc w:val="center"/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418715</wp:posOffset>
                </wp:positionH>
                <wp:positionV relativeFrom="paragraph">
                  <wp:posOffset>3090545</wp:posOffset>
                </wp:positionV>
                <wp:extent cx="153035" cy="401955"/>
                <wp:effectExtent l="15240" t="6350" r="29845" b="18415"/>
                <wp:wrapNone/>
                <wp:docPr id="7" name="下箭头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35" cy="40195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7" type="#_x0000_t67" style="position:absolute;left:0pt;margin-left:190.45pt;margin-top:243.35pt;height:31.65pt;width:12.05pt;z-index:251682816;v-text-anchor:middle;mso-width-relative:page;mso-height-relative:page;" fillcolor="#FFFFFF [3212]" filled="t" stroked="t" coordsize="21600,21600" o:gfxdata="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" adj="17489,5400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>
                      <w:pPr>
                        <w:jc w:val="center"/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432685</wp:posOffset>
                </wp:positionH>
                <wp:positionV relativeFrom="paragraph">
                  <wp:posOffset>1912620</wp:posOffset>
                </wp:positionV>
                <wp:extent cx="153035" cy="401955"/>
                <wp:effectExtent l="15240" t="6350" r="29845" b="18415"/>
                <wp:wrapNone/>
                <wp:docPr id="6" name="下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035" cy="40195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7" type="#_x0000_t67" style="position:absolute;left:0pt;margin-left:191.55pt;margin-top:150.6pt;height:31.65pt;width:12.05pt;z-index:251681792;v-text-anchor:middle;mso-width-relative:page;mso-height-relative:page;" fillcolor="#FFFFFF [3212]" filled="t" stroked="t" coordsize="21600,21600" o:gfxdata="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H4ZecdkAAAALAQAADwAAAAAAAAABACAA&#10;AAAiAAAAZHJzL2Rvd25yZXYueG1sUEsBAhQAFAAAAAgAh07iQCHSiKh+AgAABgUAAA4AAAAAAAAA&#10;AQAgAAAAKAEAAGRycy9lMm9Eb2MueG1sUEsFBgAAAAAGAAYAWQEAABgGAAAAAA==&#10;" adj="17489,5400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>
                      <w:pPr>
                        <w:jc w:val="center"/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734695</wp:posOffset>
                </wp:positionV>
                <wp:extent cx="153035" cy="401955"/>
                <wp:effectExtent l="15240" t="6350" r="29845" b="18415"/>
                <wp:wrapNone/>
                <wp:docPr id="5" name="下箭头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575685" y="1649095"/>
                          <a:ext cx="153035" cy="401955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:sz w:val="22"/>
                                <w:szCs w:val="28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7" type="#_x0000_t67" style="position:absolute;left:0pt;margin-left:193.2pt;margin-top:57.85pt;height:31.65pt;width:12.05pt;z-index:251680768;v-text-anchor:middle;mso-width-relative:page;mso-height-relative:page;" fillcolor="#FFFFFF [3212]" filled="t" stroked="t" coordsize="21600,21600" o:gfxdata="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" adj="17489,5400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color w:val="FFFFFF" w:themeColor="background1"/>
                          <w:sz w:val="22"/>
                          <w:szCs w:val="28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>
                      <w:pPr>
                        <w:jc w:val="center"/>
                        <w:rPr>
                          <w:color w:val="FFFFFF" w:themeColor="background1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67640</wp:posOffset>
                </wp:positionH>
                <wp:positionV relativeFrom="paragraph">
                  <wp:posOffset>22860</wp:posOffset>
                </wp:positionV>
                <wp:extent cx="4821555" cy="678815"/>
                <wp:effectExtent l="4445" t="5080" r="5080" b="1714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57605" y="1000125"/>
                          <a:ext cx="4821555" cy="67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360" w:lineRule="auto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In total,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74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DelRADx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were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fldChar w:fldCharType="begin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instrText xml:space="preserve"> HYPERLINK "javascript:;" </w:instrTex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fldChar w:fldCharType="separate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>calculat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fldChar w:fldCharType="end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ed based on the NCECT and CECT radiomics featur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2pt;margin-top:1.8pt;height:53.45pt;width:379.65pt;z-index:251676672;mso-width-relative:page;mso-height-relative:page;" fillcolor="#FFFFFF [3201]" filled="t" stroked="t" coordsize="21600,21600" o:gfxdata="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CvWrv3VAAAACAEAAA8AAAAAAAAAAQAgAAAAIgAAAGRycy9kb3ducmV2LnhtbFBLAQIUABQAAAAI&#10;AIdO4kC1BKpnYgIAAMMEAAAOAAAAAAAAAAEAIAAAACQBAABkcnMvZTJvRG9jLnhtbFBLBQYAAAAA&#10;BgAGAFkBAAD4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spacing w:line="360" w:lineRule="auto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In total,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740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color w:val="00000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DelRADx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 were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fldChar w:fldCharType="begin"/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instrText xml:space="preserve"> HYPERLINK "javascript:;" </w:instrTex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fldChar w:fldCharType="separate"/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>calculat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fldChar w:fldCharType="end"/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ed based on the NCECT and CECT radiomics features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18745</wp:posOffset>
                </wp:positionH>
                <wp:positionV relativeFrom="paragraph">
                  <wp:posOffset>3583940</wp:posOffset>
                </wp:positionV>
                <wp:extent cx="4821555" cy="678815"/>
                <wp:effectExtent l="4445" t="5080" r="5080" b="1714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1555" cy="67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360" w:lineRule="auto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After removing 14 strongly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orrelated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feature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31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 xml:space="preserve">DelRADx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were</w:t>
                            </w:r>
                          </w:p>
                          <w:p>
                            <w:pPr>
                              <w:spacing w:line="360" w:lineRule="auto"/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>selected for the follow-up analysis(Spearman Rho＜0.90)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.35pt;margin-top:282.2pt;height:53.45pt;width:379.65pt;z-index:251679744;mso-width-relative:page;mso-height-relative:page;" fillcolor="#FFFFFF [3201]" filled="t" stroked="t" coordsize="21600,21600" o:gfxdata="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MPqFNnXAAAA&#10;CgEAAA8AAAAAAAAAAQAgAAAAIgAAAGRycy9kb3ducmV2LnhtbFBLAQIUABQAAAAIAIdO4kDltsIR&#10;VwIAALcEAAAOAAAAAAAAAAEAIAAAACYBAABkcnMvZTJvRG9jLnhtbFBLBQYAAAAABgAGAFkBAADv&#10;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spacing w:line="360" w:lineRule="auto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After removing 14 strongly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correlated 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features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,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316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color w:val="00000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 xml:space="preserve">DelRADx 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were</w:t>
                      </w:r>
                    </w:p>
                    <w:p>
                      <w:pPr>
                        <w:spacing w:line="360" w:lineRule="auto"/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>selected for the follow-up analysis(Spearman Rho＜0.90)</w:t>
                      </w: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26365</wp:posOffset>
                </wp:positionH>
                <wp:positionV relativeFrom="paragraph">
                  <wp:posOffset>2378710</wp:posOffset>
                </wp:positionV>
                <wp:extent cx="4821555" cy="678815"/>
                <wp:effectExtent l="4445" t="5080" r="5080" b="1714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1555" cy="67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360" w:lineRule="auto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bookmarkStart w:id="4" w:name="OLE_LINK2"/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In the univariate analysis,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330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DelRADx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MinionPro-Regular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were statistically significantly associated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with IAC</w:t>
                            </w:r>
                            <w:bookmarkEnd w:id="4"/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P &lt; 0.05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)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.95pt;margin-top:187.3pt;height:53.45pt;width:379.65pt;z-index:251678720;mso-width-relative:page;mso-height-relative:page;" fillcolor="#FFFFFF [3201]" filled="t" stroked="t" coordsize="21600,21600" o:gfxdata="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yQpN92AAA&#10;AAoBAAAPAAAAAAAAAAEAIAAAACIAAABkcnMvZG93bnJldi54bWxQSwECFAAUAAAACACHTuJAPe+Z&#10;DlcCAAC3BAAADgAAAAAAAAABACAAAAAnAQAAZHJzL2Uyb0RvYy54bWxQSwUGAAAAAAYABgBZAQAA&#10;8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spacing w:line="360" w:lineRule="auto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bookmarkStart w:id="4" w:name="OLE_LINK2"/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In the univariate analysis,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330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color w:val="00000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DelRADx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MinionPro-Regular" w:cs="Times New Roman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were statistically significantly associated 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with IAC</w:t>
                      </w:r>
                      <w:bookmarkEnd w:id="4"/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P &lt; 0.05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)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6050</wp:posOffset>
                </wp:positionH>
                <wp:positionV relativeFrom="paragraph">
                  <wp:posOffset>1186815</wp:posOffset>
                </wp:positionV>
                <wp:extent cx="4821555" cy="678815"/>
                <wp:effectExtent l="4445" t="5080" r="5080" b="1714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1555" cy="67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360" w:lineRule="auto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A total of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699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features with ICCs &gt; 0.8 were reserve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according to the re-segmentation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>data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(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ICC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: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8031-0.9998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.5pt;margin-top:93.45pt;height:53.45pt;width:379.65pt;z-index:251677696;mso-width-relative:page;mso-height-relative:page;" fillcolor="#FFFFFF [3201]" filled="t" stroked="t" coordsize="21600,21600" o:gfxdata="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beHDLXAAAA&#10;CgEAAA8AAAAAAAAAAQAgAAAAIgAAAGRycy9kb3ducmV2LnhtbFBLAQIUABQAAAAIAIdO4kA48gHF&#10;VwIAALcEAAAOAAAAAAAAAAEAIAAAACYBAABkcnMvZTJvRG9jLnhtbFBLBQYAAAAABgAGAFkBAADv&#10;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spacing w:line="360" w:lineRule="auto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A total of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699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 features with ICCs &gt; 0.8 were reserved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 according to the re-segmentation </w:t>
                      </w:r>
                      <w:r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>data</w:t>
                      </w:r>
                      <w:r>
                        <w:rPr>
                          <w:rFonts w:hint="eastAsia"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  <w:t xml:space="preserve">(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ICC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: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0.8031-0.9998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jc w:val="center"/>
        <w:rPr>
          <w:rFonts w:hint="default"/>
          <w:sz w:val="28"/>
          <w:szCs w:val="36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744470</wp:posOffset>
                </wp:positionH>
                <wp:positionV relativeFrom="paragraph">
                  <wp:posOffset>182245</wp:posOffset>
                </wp:positionV>
                <wp:extent cx="547370" cy="297815"/>
                <wp:effectExtent l="0" t="0" r="1270" b="698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928745" y="1711960"/>
                          <a:ext cx="547370" cy="297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szCs w:val="28"/>
                                <w:lang w:val="en-US" w:eastAsia="zh-CN"/>
                              </w:rPr>
                              <w:t>IC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6.1pt;margin-top:14.35pt;height:23.45pt;width:43.1pt;z-index:251685888;mso-width-relative:page;mso-height-relative:page;" fillcolor="#FFFFFF [3201]" filled="t" stroked="f" coordsize="21600,21600" o:gfxdata="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LW21HbW&#10;AAAACQEAAA8AAAAAAAAAAQAgAAAAIgAAAGRycy9kb3ducmV2LnhtbFBLAQIUABQAAAAIAIdO4kCI&#10;AoIEWwIAAJwEAAAOAAAAAAAAAAEAIAAAACUBAABkcnMvZTJvRG9jLnhtbFBLBQYAAAAABgAGAFkB&#10;AADy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2"/>
                          <w:szCs w:val="28"/>
                          <w:lang w:val="en-US" w:eastAsia="zh-CN"/>
                        </w:rPr>
                        <w:t>IC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28"/>
          <w:szCs w:val="36"/>
          <w:lang w:val="en-US" w:eastAsia="zh-CN"/>
        </w:rPr>
        <w:t xml:space="preserve">  </w:t>
      </w:r>
    </w:p>
    <w:p>
      <w:pPr>
        <w:bidi w:val="0"/>
        <w:rPr>
          <w:sz w:val="28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743835</wp:posOffset>
                </wp:positionH>
                <wp:positionV relativeFrom="paragraph">
                  <wp:posOffset>171450</wp:posOffset>
                </wp:positionV>
                <wp:extent cx="1108075" cy="297815"/>
                <wp:effectExtent l="0" t="0" r="4445" b="6985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075" cy="297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US" w:eastAsia="zh-CN"/>
                              </w:rPr>
                              <w:t>ANOVA/M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6.05pt;margin-top:13.5pt;height:23.45pt;width:87.25pt;z-index:251686912;mso-width-relative:page;mso-height-relative:page;" fillcolor="#FFFFFF [3201]" filled="t" stroked="f" coordsize="21600,21600" o:gfxdata="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Ng+mYnVAAAACQEAAA8AAAAA&#10;AAAAAQAgAAAAIgAAAGRycy9kb3ducmV2LnhtbFBLAQIUABQAAAAIAIdO4kCIXZVRUAIAAJE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US" w:eastAsia="zh-CN"/>
                        </w:rPr>
                        <w:t>ANOVA/MW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736850</wp:posOffset>
                </wp:positionH>
                <wp:positionV relativeFrom="paragraph">
                  <wp:posOffset>154940</wp:posOffset>
                </wp:positionV>
                <wp:extent cx="2437765" cy="360680"/>
                <wp:effectExtent l="0" t="0" r="635" b="508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765" cy="360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tabs>
                                <w:tab w:val="left" w:pos="1567"/>
                              </w:tabs>
                              <w:bidi w:val="0"/>
                              <w:spacing w:line="360" w:lineRule="auto"/>
                              <w:jc w:val="left"/>
                              <w:rPr>
                                <w:rFonts w:hint="default" w:eastAsiaTheme="minorEastAsia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US" w:eastAsia="zh-CN"/>
                              </w:rPr>
                              <w:t>Spearman rank correlatio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5.5pt;margin-top:12.2pt;height:28.4pt;width:191.95pt;z-index:251687936;mso-width-relative:page;mso-height-relative:page;" fillcolor="#FFFFFF [3201]" filled="t" stroked="f" coordsize="21600,21600" o:gfxdata="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HWaaBPVAAAACQEAAA8A&#10;AAAAAAAAAQAgAAAAIgAAAGRycy9kb3ducmV2LnhtbFBLAQIUABQAAAAIAIdO4kDtVK2wUwIAAJEE&#10;AAAOAAAAAAAAAAEAIAAAACQ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tabs>
                          <w:tab w:val="left" w:pos="1567"/>
                        </w:tabs>
                        <w:bidi w:val="0"/>
                        <w:spacing w:line="360" w:lineRule="auto"/>
                        <w:jc w:val="left"/>
                        <w:rPr>
                          <w:rFonts w:hint="default" w:eastAsiaTheme="minorEastAsia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US" w:eastAsia="zh-CN"/>
                        </w:rPr>
                        <w:t>Spearman rank correlation</w:t>
                      </w: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US" w:eastAsia="zh-CN"/>
                        </w:rPr>
                        <w:t xml:space="preserve"> analysi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737485</wp:posOffset>
                </wp:positionH>
                <wp:positionV relativeFrom="paragraph">
                  <wp:posOffset>185420</wp:posOffset>
                </wp:positionV>
                <wp:extent cx="1266825" cy="297815"/>
                <wp:effectExtent l="0" t="0" r="13335" b="6985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97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LASSO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  <w:lang w:val="en-US" w:eastAsia="zh-CN"/>
                              </w:rPr>
                              <w:t>-logis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5.55pt;margin-top:14.6pt;height:23.45pt;width:99.75pt;z-index:251688960;mso-width-relative:page;mso-height-relative:page;" fillcolor="#FFFFFF [3201]" filled="t" stroked="f" coordsize="21600,21600" o:gfxdata="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CCUOa3VAAAACQEAAA8AAAAA&#10;AAAAAQAgAAAAIgAAAGRycy9kb3ducmV2LnhtbFBLAQIUABQAAAAIAIdO4kBZkFCyUAIAAJE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US" w:eastAsia="zh-CN"/>
                        </w:rPr>
                        <w:t xml:space="preserve"> LASSO</w:t>
                      </w: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  <w:lang w:val="en-US" w:eastAsia="zh-CN"/>
                        </w:rPr>
                        <w:t>-logistic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97790</wp:posOffset>
                </wp:positionH>
                <wp:positionV relativeFrom="paragraph">
                  <wp:posOffset>34290</wp:posOffset>
                </wp:positionV>
                <wp:extent cx="4821555" cy="678815"/>
                <wp:effectExtent l="4445" t="5080" r="5080" b="1714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1555" cy="678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360" w:lineRule="auto"/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Nine robust </w:t>
                            </w:r>
                            <w:r>
                              <w:rPr>
                                <w:rFonts w:hint="default"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 xml:space="preserve">DelRADx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were ultimately select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.7pt;margin-top:2.7pt;height:53.45pt;width:379.65pt;z-index:251683840;mso-width-relative:page;mso-height-relative:page;" fillcolor="#FFFFFF [3201]" filled="t" stroked="t" coordsize="21600,21600" o:gfxdata="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A4Pz+61QAAAAgB&#10;AAAPAAAAAAAAAAEAIAAAACIAAABkcnMvZG93bnJldi54bWxQSwECFAAUAAAACACHTuJAHjk1Y1cC&#10;AAC3BAAADgAAAAAAAAABACAAAAAkAQAAZHJzL2Uyb0RvYy54bWxQSwUGAAAAAAYABgBZAQAA7QUA&#10;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spacing w:line="360" w:lineRule="auto"/>
                        <w:rPr>
                          <w:rFonts w:hint="default"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 Nine robust </w:t>
                      </w:r>
                      <w:r>
                        <w:rPr>
                          <w:rFonts w:hint="default" w:ascii="Times New Roman" w:hAnsi="Times New Roman" w:eastAsia="Times New Roman" w:cs="Times New Roman"/>
                          <w:color w:val="000000"/>
                          <w:kern w:val="2"/>
                          <w:sz w:val="24"/>
                          <w:szCs w:val="24"/>
                          <w:lang w:val="en-US" w:eastAsia="zh-CN" w:bidi="ar-SA"/>
                        </w:rPr>
                        <w:t xml:space="preserve">DelRADx 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zh-CN"/>
                        </w:rPr>
                        <w:t xml:space="preserve">were ultimately selected.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ind w:firstLine="1687" w:firstLineChars="70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ind w:firstLine="1687" w:firstLineChars="700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flowchart of 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DelRADx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election</w: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567"/>
        </w:tabs>
        <w:bidi w:val="0"/>
        <w:spacing w:line="360" w:lineRule="auto"/>
        <w:ind w:left="240" w:hanging="241" w:hangingChars="10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DelRAD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ignature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==1.42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4.642*</w:t>
      </w:r>
      <w:bookmarkStart w:id="2" w:name="OLE_LINK3"/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original_shape_SurfaceVolumeRatio</w:t>
      </w:r>
      <w:bookmarkEnd w:id="2"/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+5.467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quare_gldm_SmallDependenceHighGrayLevelEmphasis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5.84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quareroot_gldm_LargeDependenceEmphasis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2.798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HHH_firstorder_Kurtosis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+3.945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HHL_glcm_MCC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6.396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HHL_glrlm_HighGrayLevelRunEmphasis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+4.551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HHL_glszm_ZoneVariance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2.983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HLH_firstorder_Skewness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3.588*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LLH_glszm_HighGrayLevelZoneEmphasis</w:t>
      </w: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p>
      <w:pPr>
        <w:tabs>
          <w:tab w:val="left" w:pos="1567"/>
        </w:tabs>
        <w:bidi w:val="0"/>
        <w:spacing w:line="360" w:lineRule="auto"/>
        <w:ind w:left="240" w:hanging="240" w:hangingChars="10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onventional radiomic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ignature</w:t>
      </w:r>
    </w:p>
    <w:p>
      <w:pPr>
        <w:tabs>
          <w:tab w:val="left" w:pos="1567"/>
        </w:tabs>
        <w:bidi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=5.63</w:t>
      </w:r>
    </w:p>
    <w:p>
      <w:pPr>
        <w:tabs>
          <w:tab w:val="left" w:pos="1567"/>
        </w:tabs>
        <w:bidi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+3.619*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xponential_glrlm_ShortRunLowGrayLevelEmphasis</w:t>
      </w:r>
    </w:p>
    <w:p>
      <w:pPr>
        <w:tabs>
          <w:tab w:val="left" w:pos="1567"/>
        </w:tabs>
        <w:bidi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8.076*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og-sigma-3-0-mm-3D_ngtdm_Coarseness</w:t>
      </w:r>
    </w:p>
    <w:p>
      <w:pPr>
        <w:tabs>
          <w:tab w:val="left" w:pos="1567"/>
        </w:tabs>
        <w:bidi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7.935*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quare_glcm_SumAverage</w:t>
      </w:r>
    </w:p>
    <w:p>
      <w:pPr>
        <w:tabs>
          <w:tab w:val="left" w:pos="1567"/>
        </w:tabs>
        <w:bidi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4.976*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HHH_firstorder_Skewness</w:t>
      </w:r>
    </w:p>
    <w:p>
      <w:pPr>
        <w:tabs>
          <w:tab w:val="left" w:pos="1567"/>
        </w:tabs>
        <w:bidi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-5.454*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avelet-LHL_glrlm_ShortRunEmphasis</w:t>
      </w:r>
    </w:p>
    <w:p>
      <w:pPr>
        <w:tabs>
          <w:tab w:val="left" w:pos="1567"/>
        </w:tabs>
        <w:bidi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p>
      <w:pP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he signature formulas of 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DelRADx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onventional radiomics</w:t>
      </w: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1605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pPr w:leftFromText="180" w:rightFromText="180" w:vertAnchor="text" w:horzAnchor="page" w:tblpXSpec="center" w:tblpY="298"/>
        <w:tblOverlap w:val="never"/>
        <w:tblW w:w="75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40"/>
        <w:gridCol w:w="2245"/>
        <w:gridCol w:w="240"/>
        <w:gridCol w:w="26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7505" w:type="dxa"/>
            <w:gridSpan w:val="5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rPr>
                <w:rFonts w:hint="default" w:ascii="Times New Roman" w:hAnsi="Times New Roman" w:cs="Times New Roman"/>
                <w:color w:val="131413"/>
                <w:spacing w:val="11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cs="Times New Roman"/>
                <w:color w:val="131413"/>
                <w:spacing w:val="11"/>
                <w:sz w:val="24"/>
                <w:szCs w:val="24"/>
              </w:rPr>
              <w:t xml:space="preserve">Multivariate </w:t>
            </w:r>
            <w:r>
              <w:rPr>
                <w:rFonts w:hint="default" w:ascii="Times New Roman" w:hAnsi="Times New Roman" w:cs="Times New Roman"/>
                <w:color w:val="131413"/>
                <w:spacing w:val="10"/>
                <w:sz w:val="24"/>
                <w:szCs w:val="24"/>
              </w:rPr>
              <w:t xml:space="preserve">analysi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f radiographic model 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cs="Times New Roman"/>
                <w:color w:val="131413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131413"/>
                <w:spacing w:val="11"/>
                <w:sz w:val="24"/>
                <w:szCs w:val="24"/>
              </w:rPr>
              <w:t xml:space="preserve">differentiating </w:t>
            </w:r>
            <w:r>
              <w:rPr>
                <w:rFonts w:hint="default" w:ascii="Times New Roman" w:hAnsi="Times New Roman" w:cs="Times New Roman"/>
                <w:color w:val="131413"/>
                <w:spacing w:val="10"/>
                <w:sz w:val="24"/>
                <w:szCs w:val="24"/>
              </w:rPr>
              <w:t>invasive</w:t>
            </w:r>
            <w:r>
              <w:rPr>
                <w:rFonts w:hint="default" w:ascii="Times New Roman" w:hAnsi="Times New Roman" w:cs="Times New Roman"/>
                <w:color w:val="131413"/>
                <w:spacing w:val="1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adenocarcinom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21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Variable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023"/>
                <w:tab w:val="left" w:pos="3041"/>
                <w:tab w:val="left" w:pos="4234"/>
              </w:tabs>
              <w:spacing w:before="86"/>
              <w:ind w:left="100" w:right="0"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Odds</w:t>
            </w:r>
            <w:r>
              <w:rPr>
                <w:rFonts w:hint="default" w:ascii="Times New Roman" w:hAnsi="Times New Roman" w:cs="Times New Roman"/>
                <w:color w:val="131413"/>
                <w:spacing w:val="-6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</w:rPr>
              <w:t>Ratio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131413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210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lid_max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3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210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5" w:name="_GoBack"/>
            <w:bookmarkEnd w:id="5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nodule_max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  <w:jc w:val="center"/>
        </w:trPr>
        <w:tc>
          <w:tcPr>
            <w:tcW w:w="210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TR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4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1.69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67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3</w:t>
            </w:r>
          </w:p>
        </w:tc>
      </w:tr>
    </w:tbl>
    <w:p>
      <w:pPr>
        <w:bidi w:val="0"/>
        <w:ind w:firstLine="318" w:firstLineChars="0"/>
        <w:jc w:val="center"/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ill Sans MT">
    <w:altName w:val="Segoe Print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wMWM5MmFiYWE3ZTUzOWI0Yzc5MTgxODVhNmJlNTQifQ=="/>
  </w:docVars>
  <w:rsids>
    <w:rsidRoot w:val="00172A27"/>
    <w:rsid w:val="000636E1"/>
    <w:rsid w:val="00150362"/>
    <w:rsid w:val="00711FDF"/>
    <w:rsid w:val="02002F03"/>
    <w:rsid w:val="03F21885"/>
    <w:rsid w:val="03F479A9"/>
    <w:rsid w:val="06851B4A"/>
    <w:rsid w:val="072D10E9"/>
    <w:rsid w:val="095347F5"/>
    <w:rsid w:val="09BB4AAD"/>
    <w:rsid w:val="0A5436F5"/>
    <w:rsid w:val="0A9E7CF1"/>
    <w:rsid w:val="0BAD5EDB"/>
    <w:rsid w:val="0C70451E"/>
    <w:rsid w:val="0DF53C7D"/>
    <w:rsid w:val="0FCF089F"/>
    <w:rsid w:val="11523243"/>
    <w:rsid w:val="11713EF6"/>
    <w:rsid w:val="12363949"/>
    <w:rsid w:val="132A2A6A"/>
    <w:rsid w:val="15EE05F4"/>
    <w:rsid w:val="17CA65CA"/>
    <w:rsid w:val="18D74616"/>
    <w:rsid w:val="1A686408"/>
    <w:rsid w:val="1ADE76EC"/>
    <w:rsid w:val="1ADF05DE"/>
    <w:rsid w:val="1AE65F6A"/>
    <w:rsid w:val="1B4D69CD"/>
    <w:rsid w:val="1CCE090A"/>
    <w:rsid w:val="1D2D0465"/>
    <w:rsid w:val="1E0965D7"/>
    <w:rsid w:val="206A094A"/>
    <w:rsid w:val="213D2DF5"/>
    <w:rsid w:val="228A3D70"/>
    <w:rsid w:val="243D7234"/>
    <w:rsid w:val="245E67A0"/>
    <w:rsid w:val="25685045"/>
    <w:rsid w:val="261E1534"/>
    <w:rsid w:val="26FF5A80"/>
    <w:rsid w:val="277D7090"/>
    <w:rsid w:val="288A5151"/>
    <w:rsid w:val="290B6E4C"/>
    <w:rsid w:val="296E4054"/>
    <w:rsid w:val="298B3F47"/>
    <w:rsid w:val="2AF26276"/>
    <w:rsid w:val="2B5E283B"/>
    <w:rsid w:val="2B7256EF"/>
    <w:rsid w:val="2D0F39F3"/>
    <w:rsid w:val="2F350375"/>
    <w:rsid w:val="2F854E58"/>
    <w:rsid w:val="31472B7B"/>
    <w:rsid w:val="32AC094E"/>
    <w:rsid w:val="337F4E39"/>
    <w:rsid w:val="33995376"/>
    <w:rsid w:val="375975D7"/>
    <w:rsid w:val="38831A08"/>
    <w:rsid w:val="3C313E3E"/>
    <w:rsid w:val="3C4B47C1"/>
    <w:rsid w:val="3C8C1F1C"/>
    <w:rsid w:val="3CA86A0A"/>
    <w:rsid w:val="3D572349"/>
    <w:rsid w:val="3F076A91"/>
    <w:rsid w:val="4021297B"/>
    <w:rsid w:val="40420386"/>
    <w:rsid w:val="404B7114"/>
    <w:rsid w:val="41C57460"/>
    <w:rsid w:val="44FB5CC5"/>
    <w:rsid w:val="45106696"/>
    <w:rsid w:val="453F7F9F"/>
    <w:rsid w:val="45E858D0"/>
    <w:rsid w:val="46B8332D"/>
    <w:rsid w:val="484B3380"/>
    <w:rsid w:val="4A3C7DB8"/>
    <w:rsid w:val="4ECE54E8"/>
    <w:rsid w:val="4F714FA1"/>
    <w:rsid w:val="4F961EB4"/>
    <w:rsid w:val="4FC13833"/>
    <w:rsid w:val="5067553D"/>
    <w:rsid w:val="50D47DFF"/>
    <w:rsid w:val="52C44581"/>
    <w:rsid w:val="53F65A75"/>
    <w:rsid w:val="5421701E"/>
    <w:rsid w:val="548B6B19"/>
    <w:rsid w:val="551045B4"/>
    <w:rsid w:val="55810958"/>
    <w:rsid w:val="56CB143B"/>
    <w:rsid w:val="57A23A54"/>
    <w:rsid w:val="57BF7262"/>
    <w:rsid w:val="58DC7930"/>
    <w:rsid w:val="5E774C6B"/>
    <w:rsid w:val="5EA8533D"/>
    <w:rsid w:val="5F5D4BFA"/>
    <w:rsid w:val="60CC4637"/>
    <w:rsid w:val="617F52FC"/>
    <w:rsid w:val="622814F0"/>
    <w:rsid w:val="624520A2"/>
    <w:rsid w:val="642E437A"/>
    <w:rsid w:val="64B164BF"/>
    <w:rsid w:val="65632FBE"/>
    <w:rsid w:val="65AD6785"/>
    <w:rsid w:val="667B4C51"/>
    <w:rsid w:val="667C4500"/>
    <w:rsid w:val="67507D8D"/>
    <w:rsid w:val="67A835E0"/>
    <w:rsid w:val="6A8F4BDF"/>
    <w:rsid w:val="6B4C17DF"/>
    <w:rsid w:val="6C3F1329"/>
    <w:rsid w:val="6CF35FA8"/>
    <w:rsid w:val="6ED8332C"/>
    <w:rsid w:val="6F667AFB"/>
    <w:rsid w:val="71730614"/>
    <w:rsid w:val="722E2B52"/>
    <w:rsid w:val="725F6122"/>
    <w:rsid w:val="73DA27A5"/>
    <w:rsid w:val="74A72312"/>
    <w:rsid w:val="753A7A60"/>
    <w:rsid w:val="77DA7C10"/>
    <w:rsid w:val="785D660D"/>
    <w:rsid w:val="791C0578"/>
    <w:rsid w:val="7A3F6CD5"/>
    <w:rsid w:val="7A9B00C5"/>
    <w:rsid w:val="7C88221D"/>
    <w:rsid w:val="7CA203FA"/>
    <w:rsid w:val="7CEF18D2"/>
    <w:rsid w:val="7DAA6F4B"/>
    <w:rsid w:val="7E862E3A"/>
    <w:rsid w:val="7FC5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uiPriority w:val="0"/>
    <w:rPr>
      <w:color w:val="0000FF"/>
      <w:u w:val="single"/>
    </w:rPr>
  </w:style>
  <w:style w:type="character" w:customStyle="1" w:styleId="8">
    <w:name w:val="fontstyle01"/>
    <w:basedOn w:val="5"/>
    <w:qFormat/>
    <w:uiPriority w:val="0"/>
    <w:rPr>
      <w:rFonts w:ascii="GulliverRM" w:hAnsi="GulliverRM" w:eastAsia="GulliverRM" w:cs="GulliverRM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3</Words>
  <Characters>1254</Characters>
  <Lines>0</Lines>
  <Paragraphs>0</Paragraphs>
  <TotalTime>4</TotalTime>
  <ScaleCrop>false</ScaleCrop>
  <LinksUpToDate>false</LinksUpToDate>
  <CharactersWithSpaces>131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5:34:00Z</dcterms:created>
  <dc:creator>yizhun-B</dc:creator>
  <cp:lastModifiedBy>Chen</cp:lastModifiedBy>
  <dcterms:modified xsi:type="dcterms:W3CDTF">2022-10-10T13:4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AC62083EFA04E3889FF063E5EB83255</vt:lpwstr>
  </property>
</Properties>
</file>